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8F100" w14:textId="77777777" w:rsidR="00855D15" w:rsidRPr="003A2DBC" w:rsidRDefault="00855D15" w:rsidP="00855D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A2DBC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DBC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A2DBC">
        <w:rPr>
          <w:rFonts w:ascii="Times New Roman" w:hAnsi="Times New Roman" w:cs="Times New Roman"/>
          <w:sz w:val="24"/>
          <w:szCs w:val="24"/>
        </w:rPr>
        <w:t xml:space="preserve">. Midwest U.S. Census Region quarterly multifamily housing starts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A2DBC">
        <w:rPr>
          <w:rFonts w:ascii="Times New Roman" w:hAnsi="Times New Roman" w:cs="Times New Roman"/>
          <w:sz w:val="24"/>
          <w:szCs w:val="24"/>
        </w:rPr>
        <w:t>oisson pseudo-maximum likelihood equation estim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855D15" w:rsidRPr="003A2DBC" w14:paraId="0C10BA0B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395B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4648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F320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EA97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28622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55D15" w:rsidRPr="003A2DBC" w14:paraId="069F12BA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FCDA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Multifamily Starts(t-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4A0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BAA9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CBBF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CDE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55D15" w:rsidRPr="003A2DBC" w14:paraId="0D559166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29A3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14F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B4EE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CEE7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8.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2F7D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55D15" w:rsidRPr="003A2DBC" w14:paraId="45B1F14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B85E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BE78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F702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D37B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E1A8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5D15" w:rsidRPr="003A2DBC" w14:paraId="03B4798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0563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8393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8BB9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1293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4721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5D15" w:rsidRPr="003A2DBC" w14:paraId="1274868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2741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214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0.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4E76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C7F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6DA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55D15" w:rsidRPr="003A2DBC" w14:paraId="7C276B6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DBDE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4CE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8C4E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7264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28F1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55D15" w:rsidRPr="003A2DBC" w14:paraId="46ACFAE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7389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5A8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249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55DB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9C82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855D15" w:rsidRPr="003A2DBC" w14:paraId="5417762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30573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Multifamily Starts(t-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0530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D860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DE831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6975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55D15" w:rsidRPr="003A2DBC" w14:paraId="573EDC7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CA42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Midwest Multifamily Starts(t-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1001" w14:textId="77777777" w:rsidR="00855D15" w:rsidRPr="003A2DBC" w:rsidRDefault="00855D15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E1E3" w14:textId="77777777" w:rsidR="00855D15" w:rsidRPr="003A2DBC" w:rsidRDefault="00855D15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8E0B" w14:textId="77777777" w:rsidR="00855D15" w:rsidRPr="003A2DBC" w:rsidRDefault="00855D15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07E7" w14:textId="77777777" w:rsidR="00855D15" w:rsidRPr="003A2DBC" w:rsidRDefault="00855D15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55D15" w:rsidRPr="003A2DBC" w14:paraId="3B965E4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9CC03C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79311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1C1C7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3B786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5.22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46D6B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55D15" w:rsidRPr="003A2DBC" w14:paraId="1CC1C010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199E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DBE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677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846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E6B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5D15" w:rsidRPr="003A2DBC" w14:paraId="6BB81F3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DA56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FBBF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47.6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9472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ACE3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147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5D15" w:rsidRPr="003A2DBC" w14:paraId="0F2DE2D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91E2A3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4B7A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D02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65A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D67A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5D15" w:rsidRPr="003A2DBC" w14:paraId="60F3920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4D1E8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B621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EBC7" w14:textId="77777777" w:rsidR="00855D15" w:rsidRPr="003A2DBC" w:rsidRDefault="00855D15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F853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697B" w14:textId="77777777" w:rsidR="00855D15" w:rsidRPr="003A2DBC" w:rsidRDefault="00855D15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820961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15"/>
    <w:rsid w:val="00855D15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88820"/>
  <w15:chartTrackingRefBased/>
  <w15:docId w15:val="{0684BC23-6EAA-4396-8047-1E98CA91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D15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46</Characters>
  <Application>Microsoft Office Word</Application>
  <DocSecurity>0</DocSecurity>
  <Lines>78</Lines>
  <Paragraphs>7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3:00Z</dcterms:created>
  <dcterms:modified xsi:type="dcterms:W3CDTF">2022-06-08T16:13:00Z</dcterms:modified>
</cp:coreProperties>
</file>